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560"/>
        <w:gridCol w:w="850"/>
      </w:tblGrid>
      <w:tr w:rsidR="00510144" w:rsidRPr="003C691C" w:rsidTr="00065B57">
        <w:trPr>
          <w:trHeight w:val="270"/>
        </w:trPr>
        <w:tc>
          <w:tcPr>
            <w:tcW w:w="77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Supplemental table.</w:t>
            </w: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Proportions of recent HIV infections by year, mode of transmission and test location, region of Amsterdam, 2013-2015</w:t>
            </w:r>
          </w:p>
        </w:tc>
      </w:tr>
      <w:tr w:rsidR="00510144" w:rsidRPr="003C691C" w:rsidTr="00065B57">
        <w:trPr>
          <w:trHeight w:val="270"/>
        </w:trPr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Recent infec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6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01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01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201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44"/>
        </w:trPr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 (n/N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ind w:left="63" w:hanging="6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 (n/N)</w:t>
            </w:r>
          </w:p>
        </w:tc>
        <w:tc>
          <w:tcPr>
            <w:tcW w:w="1560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% (n/N)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510144" w:rsidRPr="003C691C" w:rsidTr="00065B57">
        <w:trPr>
          <w:trHeight w:val="27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Mode of trans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21.3 (27/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6.9 (20/1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24.4 (19/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72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5.0 (3/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4.8 (1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7.1 (1/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9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6.7 (1/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0.0 (0/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9.0 (4/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19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0.0 (0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0.0 (0/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1.1 (1/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3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est 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xual health cent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24.2 (16/6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22.5 (16/71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42.1 (16/3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9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eneral practi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22.2 (12/5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6.7 (3/4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6.1 (5/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60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993D54" w:rsidRDefault="00510144" w:rsidP="00065B57">
            <w:pPr>
              <w:spacing w:after="0" w:line="240" w:lineRule="auto"/>
            </w:pPr>
            <w:r w:rsidRPr="00993D54">
              <w:t>7.5 (3/4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993D54" w:rsidRDefault="00510144" w:rsidP="00065B57">
            <w:pPr>
              <w:spacing w:after="0" w:line="240" w:lineRule="auto"/>
            </w:pPr>
            <w:r w:rsidRPr="00993D54">
              <w:t>2.9 (1/3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10144" w:rsidRPr="00993D54" w:rsidRDefault="00510144" w:rsidP="00065B57">
            <w:pPr>
              <w:spacing w:after="0" w:line="240" w:lineRule="auto"/>
            </w:pPr>
            <w:r w:rsidRPr="00993D54">
              <w:t>4.9 (2/4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9</w:t>
            </w:r>
          </w:p>
        </w:tc>
      </w:tr>
      <w:tr w:rsidR="00510144" w:rsidRPr="003C691C" w:rsidTr="00065B57">
        <w:trPr>
          <w:trHeight w:val="20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0.0 (0/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2.5 (1/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993D54">
              <w:t>16.7 (2/1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9</w:t>
            </w:r>
          </w:p>
        </w:tc>
      </w:tr>
      <w:tr w:rsidR="00510144" w:rsidRPr="003C691C" w:rsidTr="00065B57">
        <w:trPr>
          <w:trHeight w:val="267"/>
        </w:trPr>
        <w:tc>
          <w:tcPr>
            <w:tcW w:w="396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Test location by mode of transmiss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xual health cent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26.2 (16/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24.2 (16/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42.4 (14/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16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33.3 (1/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14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50.0 (1/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48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Gener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20.0 (8/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9.4 (3/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15.6 (3/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51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28.6 (4/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0.0 (0/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16.7 (2/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8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0.0 (0/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0.0 (0/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0144" w:rsidRPr="00CC6683" w:rsidRDefault="00510144" w:rsidP="00065B57">
            <w:pPr>
              <w:spacing w:after="0" w:line="240" w:lineRule="auto"/>
            </w:pPr>
            <w:r w:rsidRPr="00CC6683">
              <w:t>0.0 (0/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13.6 (3/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4.5 (1/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3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6.7 (1/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8.3 (1/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2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  <w:tr w:rsidR="00510144" w:rsidRPr="003C691C" w:rsidTr="00065B57">
        <w:trPr>
          <w:trHeight w:val="255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25.0 (1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25.0 (1/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6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eter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12.5 (1/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43</w:t>
            </w:r>
          </w:p>
        </w:tc>
      </w:tr>
      <w:tr w:rsidR="00510144" w:rsidRPr="003C691C" w:rsidTr="00065B57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144" w:rsidRPr="003C691C" w:rsidRDefault="00510144" w:rsidP="00065B57">
            <w:pPr>
              <w:spacing w:after="0" w:line="240" w:lineRule="auto"/>
              <w:ind w:left="216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ther/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10144" w:rsidRPr="003C691C" w:rsidRDefault="00510144" w:rsidP="00065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CC6683">
              <w:t>0.0 (0/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0144" w:rsidRPr="003C691C" w:rsidRDefault="00510144" w:rsidP="00065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3C69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</w:p>
        </w:tc>
      </w:tr>
    </w:tbl>
    <w:p w:rsidR="00510144" w:rsidRDefault="00510144" w:rsidP="00510144"/>
    <w:p w:rsidR="00923DC4" w:rsidRDefault="00923DC4">
      <w:bookmarkStart w:id="0" w:name="_GoBack"/>
      <w:bookmarkEnd w:id="0"/>
    </w:p>
    <w:sectPr w:rsidR="00923DC4" w:rsidSect="006A7F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44"/>
    <w:rsid w:val="00510144"/>
    <w:rsid w:val="0092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555A7B-C98D-4EE2-80B9-2932EB3F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14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AAEA03</Template>
  <TotalTime>1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Op de Coul</dc:creator>
  <cp:keywords/>
  <dc:description/>
  <cp:lastModifiedBy> </cp:lastModifiedBy>
  <cp:revision>1</cp:revision>
  <dcterms:created xsi:type="dcterms:W3CDTF">2020-05-12T13:30:00Z</dcterms:created>
  <dcterms:modified xsi:type="dcterms:W3CDTF">2020-05-12T13:31:00Z</dcterms:modified>
</cp:coreProperties>
</file>